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FD70BE">
      <w:pPr>
        <w:spacing w:line="360" w:lineRule="auto"/>
        <w:jc w:val="center"/>
        <w:rPr>
          <w:rFonts w:hint="default" w:ascii="Times New Roman" w:hAnsi="Times New Roman"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 w:val="0"/>
          <w:color w:val="auto"/>
          <w:sz w:val="32"/>
          <w:szCs w:val="32"/>
          <w:highlight w:val="none"/>
          <w:lang w:val="en-US" w:eastAsia="zh-CN"/>
        </w:rPr>
        <w:t>Supporting Information</w:t>
      </w:r>
    </w:p>
    <w:p w14:paraId="7C5063F1">
      <w:pPr>
        <w:spacing w:line="360" w:lineRule="auto"/>
        <w:jc w:val="center"/>
        <w:rPr>
          <w:rFonts w:hint="default" w:ascii="Times New Roman" w:hAnsi="Times New Roman"/>
          <w:b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/>
          <w:b/>
          <w:bCs w:val="0"/>
          <w:color w:val="auto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/>
          <w:b/>
          <w:bCs w:val="0"/>
          <w:color w:val="auto"/>
          <w:sz w:val="21"/>
          <w:szCs w:val="21"/>
          <w:highlight w:val="none"/>
          <w:lang w:val="en-US" w:eastAsia="zh-CN"/>
        </w:rPr>
        <w:t>S1</w:t>
      </w:r>
      <w:r>
        <w:rPr>
          <w:rFonts w:hint="default" w:ascii="Times New Roman" w:hAnsi="Times New Roman"/>
          <w:b/>
          <w:bCs w:val="0"/>
          <w:color w:val="auto"/>
          <w:sz w:val="21"/>
          <w:szCs w:val="21"/>
          <w:highlight w:val="none"/>
          <w:lang w:val="en-US" w:eastAsia="zh-CN"/>
        </w:rPr>
        <w:t xml:space="preserve"> Changes on soil bulk density under different levels in different treatment</w:t>
      </w:r>
      <w:r>
        <w:rPr>
          <w:rFonts w:hint="eastAsia" w:ascii="Times New Roman" w:hAnsi="Times New Roman"/>
          <w:b/>
          <w:bCs w:val="0"/>
          <w:color w:val="auto"/>
          <w:sz w:val="21"/>
          <w:szCs w:val="21"/>
          <w:highlight w:val="none"/>
          <w:lang w:val="en-US" w:eastAsia="zh-CN"/>
        </w:rPr>
        <w:t>.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3492"/>
        <w:gridCol w:w="3170"/>
      </w:tblGrid>
      <w:tr w14:paraId="0FB19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0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5FFA03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lang w:val="en-US" w:eastAsia="zh-CN"/>
              </w:rPr>
              <w:t>Treatment</w:t>
            </w:r>
          </w:p>
        </w:tc>
        <w:tc>
          <w:tcPr>
            <w:tcW w:w="3909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40AC2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</w:rPr>
              <w:t xml:space="preserve">Soil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</w:rPr>
              <w:t xml:space="preserve">ulk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</w:rPr>
              <w:t>ensity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Cs w:val="21"/>
              </w:rPr>
              <w:t>·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cm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-3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 w14:paraId="695A5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0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3BB4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lang w:val="en-US" w:eastAsia="zh-CN"/>
              </w:rPr>
            </w:pPr>
          </w:p>
        </w:tc>
        <w:tc>
          <w:tcPr>
            <w:tcW w:w="2049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2E083F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022</w:t>
            </w:r>
          </w:p>
        </w:tc>
        <w:tc>
          <w:tcPr>
            <w:tcW w:w="1859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91A53B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2023</w:t>
            </w:r>
          </w:p>
        </w:tc>
      </w:tr>
      <w:tr w14:paraId="4AAE9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941CA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L</w:t>
            </w:r>
          </w:p>
        </w:tc>
        <w:tc>
          <w:tcPr>
            <w:tcW w:w="204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4928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.3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b</w:t>
            </w:r>
          </w:p>
        </w:tc>
        <w:tc>
          <w:tcPr>
            <w:tcW w:w="185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BE51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.4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1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b</w:t>
            </w:r>
          </w:p>
        </w:tc>
      </w:tr>
      <w:tr w14:paraId="54ECE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53215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M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1493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.2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c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68BF1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.3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c</w:t>
            </w:r>
          </w:p>
        </w:tc>
      </w:tr>
      <w:tr w14:paraId="7A874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AB30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H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6388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.1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c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F02BB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.2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2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d</w:t>
            </w:r>
          </w:p>
        </w:tc>
      </w:tr>
      <w:tr w14:paraId="516BA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1B9C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CK</w:t>
            </w:r>
          </w:p>
        </w:tc>
        <w:tc>
          <w:tcPr>
            <w:tcW w:w="20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DDE498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.5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a</w:t>
            </w:r>
          </w:p>
        </w:tc>
        <w:tc>
          <w:tcPr>
            <w:tcW w:w="18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514ED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.5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1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  <w:t>a</w:t>
            </w:r>
          </w:p>
        </w:tc>
      </w:tr>
    </w:tbl>
    <w:p w14:paraId="028A318E">
      <w:pPr>
        <w:spacing w:line="360" w:lineRule="auto"/>
      </w:pPr>
    </w:p>
    <w:p w14:paraId="56C11820">
      <w:pPr>
        <w:rPr>
          <w:rFonts w:hint="eastAsia" w:ascii="Times New Roman" w:hAnsi="Times New Roman"/>
          <w:b/>
        </w:rPr>
      </w:pPr>
      <w:r>
        <w:rPr>
          <w:rFonts w:hint="default" w:ascii="Times New Roman" w:hAnsi="Times New Roman"/>
          <w:b/>
          <w:bCs w:val="0"/>
          <w:color w:val="auto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/>
          <w:b/>
          <w:bCs w:val="0"/>
          <w:color w:val="auto"/>
          <w:sz w:val="21"/>
          <w:szCs w:val="21"/>
          <w:highlight w:val="none"/>
          <w:lang w:val="en-US" w:eastAsia="zh-CN"/>
        </w:rPr>
        <w:t xml:space="preserve">S2 </w:t>
      </w:r>
      <w:r>
        <w:rPr>
          <w:rFonts w:ascii="Times New Roman" w:hAnsi="Times New Roman"/>
          <w:b/>
        </w:rPr>
        <w:t xml:space="preserve">Changes </w:t>
      </w:r>
      <w:r>
        <w:rPr>
          <w:rFonts w:hint="eastAsia" w:ascii="Times New Roman" w:hAnsi="Times New Roman"/>
          <w:b/>
          <w:lang w:val="en-US" w:eastAsia="zh-CN"/>
        </w:rPr>
        <w:t>on</w:t>
      </w:r>
      <w:r>
        <w:rPr>
          <w:rFonts w:ascii="Times New Roman" w:hAnsi="Times New Roman"/>
          <w:b/>
        </w:rPr>
        <w:t xml:space="preserve"> soil organic carbon content </w:t>
      </w:r>
      <w:r>
        <w:rPr>
          <w:rFonts w:hint="eastAsia" w:ascii="Times New Roman" w:hAnsi="Times New Roman"/>
          <w:b/>
          <w:lang w:val="en-US" w:eastAsia="zh-CN"/>
        </w:rPr>
        <w:t>at</w:t>
      </w:r>
      <w:r>
        <w:rPr>
          <w:rFonts w:ascii="Times New Roman" w:hAnsi="Times New Roman"/>
          <w:b/>
        </w:rPr>
        <w:t xml:space="preserve"> 0‒100cm</w:t>
      </w:r>
      <w:r>
        <w:rPr>
          <w:rFonts w:hint="eastAsia" w:ascii="Times New Roman" w:hAnsi="Times New Roman"/>
          <w:b/>
          <w:lang w:val="en-US" w:eastAsia="zh-CN"/>
        </w:rPr>
        <w:t xml:space="preserve"> </w:t>
      </w:r>
      <w:r>
        <w:rPr>
          <w:rFonts w:ascii="Times New Roman" w:hAnsi="Times New Roman"/>
          <w:b/>
        </w:rPr>
        <w:t>soil layers in different periods</w:t>
      </w:r>
      <w:r>
        <w:rPr>
          <w:rFonts w:hint="eastAsia" w:ascii="Times New Roman" w:hAnsi="Times New Roman"/>
          <w:b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215"/>
        <w:gridCol w:w="104"/>
        <w:gridCol w:w="1113"/>
        <w:gridCol w:w="1193"/>
        <w:gridCol w:w="19"/>
        <w:gridCol w:w="1176"/>
        <w:gridCol w:w="1193"/>
        <w:gridCol w:w="19"/>
        <w:gridCol w:w="1176"/>
      </w:tblGrid>
      <w:tr w14:paraId="3C506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6" w:hRule="atLeast"/>
        </w:trPr>
        <w:tc>
          <w:tcPr>
            <w:tcW w:w="769" w:type="pc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1354AE3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ar</w:t>
            </w:r>
          </w:p>
        </w:tc>
        <w:tc>
          <w:tcPr>
            <w:tcW w:w="774" w:type="pct"/>
            <w:gridSpan w:val="2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33FC18B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rtile period</w:t>
            </w:r>
          </w:p>
        </w:tc>
        <w:tc>
          <w:tcPr>
            <w:tcW w:w="653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6F95B6F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oil depth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m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700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CBAF0B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CK</w:t>
            </w:r>
          </w:p>
        </w:tc>
        <w:tc>
          <w:tcPr>
            <w:tcW w:w="700" w:type="pct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34B61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00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21E5ED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700" w:type="pct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F57C3B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</w:t>
            </w:r>
          </w:p>
        </w:tc>
      </w:tr>
      <w:tr w14:paraId="1074A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8DB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774" w:type="pct"/>
            <w:gridSpan w:val="2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F562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  <w:p w14:paraId="5FC2E5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44A4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1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5B5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0.1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6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1F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0b</w:t>
            </w:r>
          </w:p>
        </w:tc>
        <w:tc>
          <w:tcPr>
            <w:tcW w:w="711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A8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6a</w:t>
            </w:r>
          </w:p>
        </w:tc>
        <w:tc>
          <w:tcPr>
            <w:tcW w:w="6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BB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9a</w:t>
            </w:r>
          </w:p>
        </w:tc>
      </w:tr>
      <w:tr w14:paraId="5D2FD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5A10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B28E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B8C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E2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0.1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F8A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8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BA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5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6C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1a</w:t>
            </w:r>
          </w:p>
        </w:tc>
      </w:tr>
      <w:tr w14:paraId="35C7B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AE313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D8C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9F2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  <w:bookmarkStart w:id="0" w:name="_GoBack"/>
            <w:bookmarkEnd w:id="0"/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55D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0.0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56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4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8EE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0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009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9a</w:t>
            </w:r>
          </w:p>
        </w:tc>
      </w:tr>
      <w:tr w14:paraId="30809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207A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32D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122E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E3D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0.1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F7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5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467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5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551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3a</w:t>
            </w:r>
          </w:p>
        </w:tc>
      </w:tr>
      <w:tr w14:paraId="3B569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F92A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4D49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4964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D9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0.0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F1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0d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BB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8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7C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8a</w:t>
            </w:r>
          </w:p>
        </w:tc>
      </w:tr>
      <w:tr w14:paraId="127D7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86155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7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6D15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BC61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EF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6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7B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6b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132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1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7D5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6a</w:t>
            </w:r>
          </w:p>
        </w:tc>
      </w:tr>
      <w:tr w14:paraId="07815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3D88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CF25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69EE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82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0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98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3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B5F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0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A9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6a</w:t>
            </w:r>
          </w:p>
        </w:tc>
      </w:tr>
      <w:tr w14:paraId="2C183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F7EEB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05C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C13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45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8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0A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1a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2B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5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40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9a</w:t>
            </w:r>
          </w:p>
        </w:tc>
      </w:tr>
      <w:tr w14:paraId="1E55A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9139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A66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2221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43F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43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CA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4a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B4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6a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F04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0a</w:t>
            </w:r>
          </w:p>
        </w:tc>
      </w:tr>
      <w:tr w14:paraId="6C7C0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BD33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11CE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11A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A8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6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97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7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CC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3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A54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7a</w:t>
            </w:r>
          </w:p>
        </w:tc>
      </w:tr>
      <w:tr w14:paraId="419A2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3FF9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7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60C6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9D16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D6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2b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B3E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0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46D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8a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CE3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1a</w:t>
            </w:r>
          </w:p>
        </w:tc>
      </w:tr>
      <w:tr w14:paraId="2245A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1C4C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0E6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4096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9B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1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63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7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B5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7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E2A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7a</w:t>
            </w:r>
          </w:p>
        </w:tc>
      </w:tr>
      <w:tr w14:paraId="46406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F1EE6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C122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9097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35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9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B0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43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53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1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7B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1a</w:t>
            </w:r>
          </w:p>
        </w:tc>
      </w:tr>
      <w:tr w14:paraId="338A1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B578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93CB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92AA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FA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0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AB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2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D4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43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47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3b</w:t>
            </w:r>
          </w:p>
        </w:tc>
      </w:tr>
      <w:tr w14:paraId="4933E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D844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F869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82F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236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7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D67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1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C97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7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42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3a</w:t>
            </w:r>
          </w:p>
        </w:tc>
      </w:tr>
      <w:tr w14:paraId="778CC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2B151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7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CCF3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0520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F8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8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E5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44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EF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6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927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5a</w:t>
            </w:r>
          </w:p>
        </w:tc>
      </w:tr>
      <w:tr w14:paraId="6352D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857C7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308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48C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F8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4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9A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2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FE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7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B2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4a</w:t>
            </w:r>
          </w:p>
        </w:tc>
      </w:tr>
      <w:tr w14:paraId="38E84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EE602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50F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D1C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E0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0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B25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6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92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2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CF4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8a</w:t>
            </w:r>
          </w:p>
        </w:tc>
      </w:tr>
      <w:tr w14:paraId="546C7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345C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788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4CF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8D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9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C9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2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7B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9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DE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4a</w:t>
            </w:r>
          </w:p>
        </w:tc>
      </w:tr>
      <w:tr w14:paraId="71932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BA316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BD6D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EA0C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E1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0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0F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7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80D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2a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B0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5a</w:t>
            </w:r>
          </w:p>
        </w:tc>
      </w:tr>
      <w:tr w14:paraId="24984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5665D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7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DE85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9E02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54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6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24D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48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8A5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4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0F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61a</w:t>
            </w:r>
          </w:p>
        </w:tc>
      </w:tr>
      <w:tr w14:paraId="2F609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92B60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22D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A7F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E4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2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25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1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85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0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A6D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8a</w:t>
            </w:r>
          </w:p>
        </w:tc>
      </w:tr>
      <w:tr w14:paraId="6B8B8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022A6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895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E9ED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12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40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18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2b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9D8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5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40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9a</w:t>
            </w:r>
          </w:p>
        </w:tc>
      </w:tr>
      <w:tr w14:paraId="2FF49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DA853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D846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4BC9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DC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3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48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4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C8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4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76F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5a</w:t>
            </w:r>
          </w:p>
        </w:tc>
      </w:tr>
      <w:tr w14:paraId="78DE3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AA25E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2084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F90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EC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4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71A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89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3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A4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1a</w:t>
            </w:r>
          </w:p>
        </w:tc>
      </w:tr>
      <w:tr w14:paraId="37403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2196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077D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63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2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92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1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C1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4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05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5a</w:t>
            </w:r>
          </w:p>
        </w:tc>
      </w:tr>
      <w:tr w14:paraId="55173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7E9E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5E5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1B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1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D8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7b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E8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2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B2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7a</w:t>
            </w:r>
          </w:p>
        </w:tc>
      </w:tr>
      <w:tr w14:paraId="2C6D3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5DAC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9BF2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C4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4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DB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1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1C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4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42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3a</w:t>
            </w:r>
          </w:p>
        </w:tc>
      </w:tr>
      <w:tr w14:paraId="22B9D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1BC58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F6C2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A2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3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D4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3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2D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3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FB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02a</w:t>
            </w:r>
          </w:p>
        </w:tc>
      </w:tr>
      <w:tr w14:paraId="01D57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050D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5C95A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5CC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8d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794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13c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DD4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3b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CB8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0.21a</w:t>
            </w:r>
          </w:p>
        </w:tc>
      </w:tr>
      <w:tr w14:paraId="77F2A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0EB3F9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23</w:t>
            </w:r>
          </w:p>
        </w:tc>
        <w:tc>
          <w:tcPr>
            <w:tcW w:w="713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6FBD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  <w:p w14:paraId="303779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CB81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71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12±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E0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45±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5C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48±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89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.09±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E1B6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990C0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9866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B0CF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77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34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CF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41±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82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18±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E8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48±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0EE9B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C8EC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FAEE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691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8F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17±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90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09±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72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59±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F8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17±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B22B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52642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E37D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F18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2D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07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DD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84±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BB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46±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D0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96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D8A6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C960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1C4B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9D9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6B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63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47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06±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FA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91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72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78F9A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4D9DC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C278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451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CD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AE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33±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ED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89±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FB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73B3A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CDE46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AE71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C008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94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F0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52±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EA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58±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93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79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A9EA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D5EA9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0704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3928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3E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18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4B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63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EE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04±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2C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01±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86E2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A145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266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573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AE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BB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49±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19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72±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2C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23±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1324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B2378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9174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963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4A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75±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67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43±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76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58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F6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55±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47B2F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0DDF9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D892E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4472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E7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.09±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3D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.07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77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.15±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18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.28±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E7CA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817C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9489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997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B4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3±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02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.31±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DE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.79±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0B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.09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6E240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922DB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9017C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DBA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76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56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B6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79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B2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85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B2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.95±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739B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2CDB5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7C0B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E006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3F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53±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14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01±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CD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06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12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86±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74A40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57B6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40E4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A0E9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B5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85±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CB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45±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4E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14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A4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54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4424C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6FFD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C8632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21A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64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.2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78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.85±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43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8.2±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7B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8.28±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42A2E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4CAC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41E42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C13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D7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54±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65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.01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84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.39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9B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.85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D250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B24A2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FA6C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BD9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9B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27±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85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33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5F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43±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73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.79±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F2EA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66B64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B2A99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7DD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88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87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4D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83±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74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54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BA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84±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B2FF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5B209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652A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32F1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A1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34±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67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35±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5D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82±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5F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59±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0B19C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00F45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2169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88B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9E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48±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22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.08±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86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.52±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54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8.47±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0179F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8DB33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0800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24AE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FF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73±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C2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12±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54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64±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11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92±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03466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8E6F0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403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DEA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91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35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EE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42±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35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89±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5C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35±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9146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A2555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B8B2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8289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AD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52±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B8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9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A3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38±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7F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78±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7007D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9F64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1F8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B98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84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88±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4E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04±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58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76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95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79±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5DB7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93A80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1F9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04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87±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28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.47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DB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06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D2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28±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1D7D1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82286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43DE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3C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81±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65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68±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13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06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66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44±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F83D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141C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D6A9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89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27±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62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01±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8E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18±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4E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.15±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7BD3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6D5CA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C72B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97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44±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15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19±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C6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48±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9E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.51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4C3DE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3660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7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40149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753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19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C66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91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185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.64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EC4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5.66±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147CD54F">
      <w:pPr>
        <w:rPr>
          <w:rFonts w:hint="eastAsia" w:ascii="Times New Roman" w:hAnsi="Times New Roman"/>
          <w:b/>
        </w:rPr>
      </w:pPr>
    </w:p>
    <w:p w14:paraId="77727DDA">
      <w:pPr>
        <w:rPr>
          <w:rFonts w:hint="eastAsia" w:ascii="Times New Roman" w:hAnsi="Times New Roman"/>
          <w:b/>
        </w:rPr>
      </w:pPr>
    </w:p>
    <w:p w14:paraId="5F27A137">
      <w:pPr>
        <w:jc w:val="center"/>
        <w:rPr>
          <w:rFonts w:hint="eastAsia" w:ascii="Times New Roman" w:hAnsi="Times New Roman"/>
          <w:b/>
        </w:rPr>
      </w:pPr>
      <w:r>
        <w:rPr>
          <w:rFonts w:hint="default" w:ascii="Times New Roman" w:hAnsi="Times New Roman"/>
          <w:b/>
          <w:bCs w:val="0"/>
          <w:color w:val="auto"/>
          <w:sz w:val="21"/>
          <w:szCs w:val="21"/>
          <w:highlight w:val="none"/>
          <w:lang w:val="en-US" w:eastAsia="zh-CN"/>
        </w:rPr>
        <w:t>Table</w:t>
      </w:r>
      <w:r>
        <w:rPr>
          <w:rFonts w:ascii="Times New Roman" w:hAnsi="Times New Roman"/>
          <w:b/>
        </w:rPr>
        <w:t xml:space="preserve"> </w:t>
      </w:r>
      <w:r>
        <w:rPr>
          <w:rFonts w:hint="eastAsia" w:ascii="Times New Roman" w:hAnsi="Times New Roman"/>
          <w:b/>
          <w:lang w:val="en-US" w:eastAsia="zh-CN"/>
        </w:rPr>
        <w:t>S3</w:t>
      </w:r>
      <w:r>
        <w:rPr>
          <w:rFonts w:ascii="Times New Roman" w:hAnsi="Times New Roman"/>
          <w:b/>
        </w:rPr>
        <w:t xml:space="preserve"> Changes </w:t>
      </w:r>
      <w:r>
        <w:rPr>
          <w:rFonts w:hint="eastAsia" w:ascii="Times New Roman" w:hAnsi="Times New Roman"/>
          <w:b/>
          <w:lang w:val="en-US" w:eastAsia="zh-CN"/>
        </w:rPr>
        <w:t>on</w:t>
      </w:r>
      <w:r>
        <w:rPr>
          <w:rFonts w:ascii="Times New Roman" w:hAnsi="Times New Roman"/>
          <w:b/>
        </w:rPr>
        <w:t xml:space="preserve"> available phosphorus content at 0‒100cm soil layers in different periods</w:t>
      </w:r>
      <w:r>
        <w:rPr>
          <w:rFonts w:hint="eastAsia" w:ascii="Times New Roman" w:hAnsi="Times New Roman"/>
          <w:b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209"/>
        <w:gridCol w:w="98"/>
        <w:gridCol w:w="1107"/>
        <w:gridCol w:w="1205"/>
        <w:gridCol w:w="1205"/>
        <w:gridCol w:w="1205"/>
        <w:gridCol w:w="1188"/>
      </w:tblGrid>
      <w:tr w14:paraId="7239C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6" w:hRule="atLeast"/>
        </w:trPr>
        <w:tc>
          <w:tcPr>
            <w:tcW w:w="766" w:type="pc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55C98ED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ar</w:t>
            </w:r>
          </w:p>
        </w:tc>
        <w:tc>
          <w:tcPr>
            <w:tcW w:w="770" w:type="pct"/>
            <w:gridSpan w:val="2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31A9267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rtile period</w:t>
            </w:r>
          </w:p>
        </w:tc>
        <w:tc>
          <w:tcPr>
            <w:tcW w:w="651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59A60D5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oil depth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m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56A2AA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CK</w:t>
            </w:r>
          </w:p>
        </w:tc>
        <w:tc>
          <w:tcPr>
            <w:tcW w:w="12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05C9E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2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9738C9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18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E3792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</w:t>
            </w:r>
          </w:p>
        </w:tc>
      </w:tr>
      <w:tr w14:paraId="1040A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2F9B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770" w:type="pct"/>
            <w:gridSpan w:val="2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53EA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  <w:p w14:paraId="6B2C3A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5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DEC5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5C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8±1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25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8±1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F3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32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3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1142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BF4D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AF0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D50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F5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7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C6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4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04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3±2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2D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DE20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1E3CD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3095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49E2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64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8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45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5±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33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±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95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1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B1BE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82D8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E448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054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27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45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±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9E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4±1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5D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2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4195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57FA6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7B20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8172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67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±2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CF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6F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5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50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A12F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CBD73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7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FDB9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1546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95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5±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71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4±1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AE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1±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AA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7±1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AAB3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2FC1C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4A76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15AA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D6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8±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52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6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89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55±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E4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89±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5E754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43AE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DFD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30B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F4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7±2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6E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6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55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02±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19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8±1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4CDC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01F21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4E91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B92C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5F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3±2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C4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9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6E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8±2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81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6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4376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1C956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242C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51D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5B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7±3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67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1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34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3±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C8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3±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B262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427B9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7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BF6D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E67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3E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7±1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6C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39±4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0F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35±4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09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79±2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BFE3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B162A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E0A9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086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81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6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D7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04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3B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±3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A3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3±3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3FB8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22BD9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161F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47A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28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9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9E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5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F5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9±1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75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2±3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21A5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5344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903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D8DE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7E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9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39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2±1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BF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8±1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5B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8±3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24FD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00E29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359E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78EB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5B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6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B4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6±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A6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1±1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F3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5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0303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C3384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7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C8E8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7141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A6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04±3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A2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6±1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E2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02±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22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5±1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F91F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6A30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14B7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8876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29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7±1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DF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2±2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BD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3±3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B4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7±1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17FB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D045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B33A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7EBB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97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2±1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ED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3±1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16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6±5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8A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3±6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FEF4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0FE2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A79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2C2C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01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8±1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4A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9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B1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4±4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52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1±2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B8F7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B5508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F70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8203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86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F9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1±4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79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2±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3B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±2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A536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BD899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7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B044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50E6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44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54±1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F5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7±1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9F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6±5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23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9±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B433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172DC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9C7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BF01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0B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88±1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70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9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61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8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2B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2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C55B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589BD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C3C2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703C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02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96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4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7B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8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65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7±1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B0DF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0811A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774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433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8B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53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9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44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7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48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1±1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A92A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9C8F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470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80D3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AF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4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1F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9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BC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F7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9E8E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8333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614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12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1±1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20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7±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77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±1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27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1±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CE38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1C17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305B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1E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6±2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76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47±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BA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2±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89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5±1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0783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9B593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FA18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1F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5±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60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1±1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D0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3±3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1E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1±2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D14E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40A8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9711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A8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4±1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0A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52±2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D3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25±3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13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3±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0D153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9A0A9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1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CFA17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CAC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1±1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FA7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1±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FFD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DDD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8±1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8A7B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2E57A58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23</w:t>
            </w:r>
          </w:p>
        </w:tc>
        <w:tc>
          <w:tcPr>
            <w:tcW w:w="711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1B55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  <w:p w14:paraId="3A4E22E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43D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FC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1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F3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±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c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21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9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91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48±1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B3CC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CF41E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B2C9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972A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56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4±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74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6±1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EA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9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C8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5±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210E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91FA5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DD67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B3F2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B8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1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AC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5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CC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6±2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23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6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F7BE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EEC2E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B1A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C69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6C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16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2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36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5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AC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3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E3AA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79E86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113E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5BE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2C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4A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21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5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61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8ACE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796F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2B5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2690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9B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43±2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BF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5±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4A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8±3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73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3±4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7BEB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37F71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24E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1A3D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96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7±1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61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6±2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96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5±3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77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5±2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BCE7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75CA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D87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7D88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14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5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0A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8±1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1C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4±2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7F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06±2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7136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ED9A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2507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8970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C6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2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F3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B7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2±2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C9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4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DE9C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8488B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5F64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148F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EB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9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3A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4±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A1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4±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41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1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DED0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073C4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0386E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4F3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E4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9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96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9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EA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0F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1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8A50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B7A2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29A1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3AB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AF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9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38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6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E1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8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BE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8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4AFF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7CA7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A33E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6E9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BB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1E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2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0C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9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36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4±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BDF8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9306F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B007C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91FB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E6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61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2C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2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5D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4±1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93AF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C3F9B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E9F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D2ED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54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±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7B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±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69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2D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1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5872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91F18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30618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ECA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7E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74±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98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3±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38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5±5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3F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2±2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2A56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ECD27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2DC29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0B0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6B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3±4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01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2±1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A7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8±1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9C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34±3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76D7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357B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C460C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3DD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5B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8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84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3±1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8E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8±2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ED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6±3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0131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DD48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A50C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6A9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9C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25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2±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73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5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B2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4±2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001A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70815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1CC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6212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2E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59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7±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1D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±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8D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9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C21D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9542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6FF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2CD5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E1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2±1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80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7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83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2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83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58±2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8C51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E369E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E9A7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528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F5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FA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3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ED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3±1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BB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8856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1FAE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1F2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9FEC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F2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98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9±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CE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7±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87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E55A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6B49B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53D4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55C6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03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9±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00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9±1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BC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2±1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86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9329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6600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3474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30A2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53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±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9A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±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70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E1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±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770F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68DE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2C72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EE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±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C4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5±1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F7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7±1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B8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9±1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A1EA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E3E3F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781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93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5±1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FA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9±1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B7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9±2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A8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8±2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E5FA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A8F87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4843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DC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8±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4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9±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CC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2±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99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6±1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3B8C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CADA0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FF3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EE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9±1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78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1±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33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7±2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13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9±2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ABF5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6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FF667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21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4488D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D0A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2±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4FC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EB2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9±1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5A8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</w:tbl>
    <w:p w14:paraId="7DDF1DC9">
      <w:pPr>
        <w:rPr>
          <w:rFonts w:hint="eastAsia" w:ascii="Times New Roman" w:hAnsi="Times New Roman"/>
          <w:b/>
        </w:rPr>
      </w:pPr>
    </w:p>
    <w:p w14:paraId="40D22FBC">
      <w:pPr>
        <w:rPr>
          <w:rFonts w:hint="eastAsia" w:ascii="Times New Roman" w:hAnsi="Times New Roman"/>
          <w:b/>
        </w:rPr>
      </w:pPr>
    </w:p>
    <w:p w14:paraId="1AC05E25">
      <w:pPr>
        <w:rPr>
          <w:rFonts w:hint="eastAsia" w:ascii="Times New Roman" w:hAnsi="Times New Roman"/>
          <w:b/>
        </w:rPr>
      </w:pPr>
      <w:r>
        <w:rPr>
          <w:rFonts w:hint="default" w:ascii="Times New Roman" w:hAnsi="Times New Roman"/>
          <w:b/>
          <w:bCs w:val="0"/>
          <w:color w:val="auto"/>
          <w:sz w:val="21"/>
          <w:szCs w:val="21"/>
          <w:highlight w:val="none"/>
          <w:lang w:val="en-US" w:eastAsia="zh-CN"/>
        </w:rPr>
        <w:t>Table</w:t>
      </w:r>
      <w:r>
        <w:rPr>
          <w:rFonts w:ascii="Times New Roman" w:hAnsi="Times New Roman"/>
          <w:b/>
        </w:rPr>
        <w:t xml:space="preserve"> </w:t>
      </w:r>
      <w:r>
        <w:rPr>
          <w:rFonts w:hint="eastAsia" w:ascii="Times New Roman" w:hAnsi="Times New Roman"/>
          <w:b/>
          <w:lang w:val="en-US" w:eastAsia="zh-CN"/>
        </w:rPr>
        <w:t>S4</w:t>
      </w:r>
      <w:r>
        <w:rPr>
          <w:rFonts w:hint="eastAsia"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Changes </w:t>
      </w:r>
      <w:r>
        <w:rPr>
          <w:rFonts w:hint="eastAsia" w:ascii="Times New Roman" w:hAnsi="Times New Roman"/>
          <w:b/>
          <w:lang w:val="en-US" w:eastAsia="zh-CN"/>
        </w:rPr>
        <w:t>on</w:t>
      </w:r>
      <w:r>
        <w:rPr>
          <w:rFonts w:ascii="Times New Roman" w:hAnsi="Times New Roman"/>
          <w:b/>
        </w:rPr>
        <w:t xml:space="preserve"> available potassium content at 0</w:t>
      </w:r>
      <w:r>
        <w:rPr>
          <w:rFonts w:hint="eastAsia" w:ascii="Times New Roman" w:hAnsi="Times New Roman"/>
          <w:b/>
          <w:lang w:eastAsia="zh-CN"/>
        </w:rPr>
        <w:sym w:font="Symbol" w:char="002D"/>
      </w:r>
      <w:r>
        <w:rPr>
          <w:rFonts w:ascii="Times New Roman" w:hAnsi="Times New Roman"/>
          <w:b/>
        </w:rPr>
        <w:t>100cm soil layers</w:t>
      </w:r>
      <w:r>
        <w:rPr>
          <w:rFonts w:hint="eastAsia" w:ascii="Times New Roman" w:hAnsi="Times New Roman"/>
          <w:b/>
          <w:lang w:val="en-US" w:eastAsia="zh-CN"/>
        </w:rPr>
        <w:t xml:space="preserve"> in</w:t>
      </w:r>
      <w:r>
        <w:rPr>
          <w:rFonts w:ascii="Times New Roman" w:hAnsi="Times New Roman"/>
          <w:b/>
        </w:rPr>
        <w:t xml:space="preserve"> different periods</w:t>
      </w:r>
      <w:r>
        <w:rPr>
          <w:rFonts w:hint="eastAsia" w:ascii="Times New Roman" w:hAnsi="Times New Roman"/>
          <w:b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156"/>
        <w:gridCol w:w="46"/>
        <w:gridCol w:w="1055"/>
        <w:gridCol w:w="1296"/>
        <w:gridCol w:w="1216"/>
        <w:gridCol w:w="1296"/>
        <w:gridCol w:w="1205"/>
      </w:tblGrid>
      <w:tr w14:paraId="123EE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6" w:hRule="atLeast"/>
        </w:trPr>
        <w:tc>
          <w:tcPr>
            <w:tcW w:w="733" w:type="pc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51815E8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ar</w:t>
            </w:r>
          </w:p>
        </w:tc>
        <w:tc>
          <w:tcPr>
            <w:tcW w:w="705" w:type="pct"/>
            <w:gridSpan w:val="2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46DF81F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rtile period</w:t>
            </w:r>
          </w:p>
        </w:tc>
        <w:tc>
          <w:tcPr>
            <w:tcW w:w="618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4AA37A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oil depth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m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A6ABBF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CK</w:t>
            </w:r>
          </w:p>
        </w:tc>
        <w:tc>
          <w:tcPr>
            <w:tcW w:w="121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93711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A10EB2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2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70D8E0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</w:t>
            </w:r>
          </w:p>
        </w:tc>
      </w:tr>
      <w:tr w14:paraId="29721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6E7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705" w:type="pct"/>
            <w:gridSpan w:val="2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D36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  <w:p w14:paraId="2B90805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E4C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19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92±2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75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17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66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6F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51±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B109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24D4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66C2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279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D9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15±5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F3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97±2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02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6D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02±2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9FF1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1216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3446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1FC4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DC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1±2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4A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5±2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54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FA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13±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3B1B1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29CE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50E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C925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FD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15±2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3A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59±1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4B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95±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D9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5±6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1C23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49ECE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37E9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BC9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74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3±1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2C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98±1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D6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59±5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7F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96±3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EA4B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8BF6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A8A6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52C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22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41±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B7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85±2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98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86±5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D5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19±4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5678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E47E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EABC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167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D9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34±2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25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85±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5A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.48±1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BA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25±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3B31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7FA58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E3A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46C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89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62±4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2D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25±5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BD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65±2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50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85±1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A706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189E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39F9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70D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A6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17±2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9D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08±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46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49±2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BC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75±3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751A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31F4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FC50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872F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AF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15±4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6C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7±3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DE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15±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D6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26±2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2162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B3E78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1197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E084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56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7±4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2D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37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31±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99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71±2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7956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65E0F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176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ADE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1F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26±1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42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9±1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A4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55±3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71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1F107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1849D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0C30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4A1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40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1±3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4B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7±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F3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89±7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E5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6±2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3D0E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A76A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16B9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2A7C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7C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3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90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72±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CE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64±3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D5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85±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B020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A4C0A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FF8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2DCA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56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11±2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41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9±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37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5±2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44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5±2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D230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5FF89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379F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E54A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5C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.35±4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9D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41±3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4D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.61±4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28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87±5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C97E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50905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8606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66EF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3C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03±2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F4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4±2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46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57±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F5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.05±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572EE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E7302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A9B0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859B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29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19±6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1F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65±4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C3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31±2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8D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95±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13D3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C13AB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FB4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68D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F8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32±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15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89±9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21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55±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8A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28±4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F142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D52F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4B2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C6CC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20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95±1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FB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97±7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56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23±4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50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63±1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6A1E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B7B28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6F01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F676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10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81±3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B5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95±5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50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57±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6F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41±5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0A63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63DE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3509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C281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58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82±3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0B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86±2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F1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86±3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15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68±1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A65A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D3630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93B8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4DFE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6E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39±2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5C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54±4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55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53±3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BC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15±2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4634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0B9CE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73BE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26B2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25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33±1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B0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45±4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AB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55±4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6D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34±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B735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463A9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B668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FB2A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04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7±5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73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7±3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33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37±4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D3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88±1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5492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9F154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B9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0F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26±2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B2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74±1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F6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97±1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09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95±2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59CF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D778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C20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AF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32±2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88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33±2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0E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04±2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8C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72±3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A76D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541DC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03B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3B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07±1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89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31±4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48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27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3±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6EECA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F9A19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C608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6A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02±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70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59±4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FA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89±3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AC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99±4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6BC1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F9FBD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F453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4FA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19±3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802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58±4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0C7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49±2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D3D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45±2.92</w:t>
            </w:r>
          </w:p>
        </w:tc>
      </w:tr>
      <w:tr w14:paraId="1429A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294BB36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23</w:t>
            </w:r>
          </w:p>
        </w:tc>
        <w:tc>
          <w:tcPr>
            <w:tcW w:w="67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ABF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  <w:p w14:paraId="03859B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3CE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AE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32±4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3D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05±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51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55±1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C2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33±4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7F9C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00CE3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BB88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FAEF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11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25±2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29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9±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91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18±2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69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38±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A797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C71D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B60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6214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79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F7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76±2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36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01±2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AC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98±3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0049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7F3B9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399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9F8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64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31±2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2A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2±2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04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16±1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47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6±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3640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3ACBB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C3B9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8342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71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48±1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DD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3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8F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2±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D8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3±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77FFC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81D6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8CDF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ECF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2C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27±3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71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21±4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1C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25±5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D4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19±4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2F61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003E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2BA1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0B6D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10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98±4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E9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05±4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27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23±2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55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02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98B5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4C8B5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715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B0C1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D5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58±2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72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33±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06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69±3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32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4±3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B118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EEB8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B3B5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EE6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60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24±1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33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96±1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1A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15±1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E0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1DFB6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5049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81B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3434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EE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15±3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41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71±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D7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3±3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12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11±2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953E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50E8C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D086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4B4D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D3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97±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EE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8±4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21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34±3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1D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79±5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DC80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A10C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18B1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FDD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A0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25±4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3D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13±3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83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56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B5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53±4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242F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9795F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E63B5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00F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3B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12±4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A6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±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DF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53±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06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92±4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DA85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231B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5709D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475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24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8±1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9E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29±3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96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14±3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AB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88±4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A56C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703E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9B72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2CFC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42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96±2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0C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3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98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7±2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17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44±1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694D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5E0D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40E75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B51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CF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39±4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90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76±2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DD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53±3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61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6±6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9A6E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BFDD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A0C93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8F7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03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56±3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1A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31±5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E9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98±3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2C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63±1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9085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4AF79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E0362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6C4C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27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37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20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18±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FE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18±3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8E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7±1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C565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FA1CB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C4BD1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A3D7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EB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89±1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50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2±1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34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61±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27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56±6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ED5F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03A9F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D351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7FB1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6E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76±2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5F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42±2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28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72±2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AD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25±2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EABD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460EE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CAE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882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26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45±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0E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64±2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24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92±3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CF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56±1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1443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79C5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714B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0859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A5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85±1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94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61±4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F7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84±3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D1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54±3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FC09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1D11F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7BB8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56D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4D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15±1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D2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6±2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A0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93±5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6C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35±2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BDE0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150B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2F1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F7FF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4D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77±2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7F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14±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AC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47±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97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32±1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3D57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77C9E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E170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B89B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9D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53±2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36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4±2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4A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1±1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44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28±1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8C8F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BDDA8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68D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07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3±2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60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33±2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63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11±2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F1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62±3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EFAA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DE116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7B7C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06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04±3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54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85±3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38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32±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BA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26±4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3A81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7C68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48F1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61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8±1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D1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1±4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06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69±4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19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31±3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EC47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8D20C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7677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94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79±5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1B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04±1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53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4±3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FA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95±5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417A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8BCF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3997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932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5±1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A11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8±1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0AC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51±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5CC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41±4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</w:tbl>
    <w:p w14:paraId="4BCC80F1">
      <w:pPr>
        <w:rPr>
          <w:rFonts w:hint="eastAsia" w:ascii="Times New Roman" w:hAnsi="Times New Roman"/>
          <w:b/>
        </w:rPr>
      </w:pPr>
    </w:p>
    <w:p w14:paraId="1F7A4493">
      <w:pPr>
        <w:rPr>
          <w:rFonts w:hint="eastAsia" w:ascii="Times New Roman" w:hAnsi="Times New Roman"/>
          <w:b/>
        </w:rPr>
      </w:pPr>
    </w:p>
    <w:p w14:paraId="287B54E3">
      <w:pPr>
        <w:rPr>
          <w:rFonts w:hint="eastAsia" w:ascii="Times New Roman" w:hAnsi="Times New Roman"/>
          <w:b/>
        </w:rPr>
      </w:pPr>
    </w:p>
    <w:p w14:paraId="0E23B749">
      <w:pPr>
        <w:rPr>
          <w:rFonts w:hint="eastAsia" w:ascii="Times New Roman" w:hAnsi="Times New Roman"/>
          <w:b/>
        </w:rPr>
      </w:pPr>
    </w:p>
    <w:p w14:paraId="5E6F3FCC">
      <w:pPr>
        <w:adjustRightInd w:val="0"/>
        <w:snapToGrid w:val="0"/>
        <w:spacing w:before="159" w:after="159" w:line="240" w:lineRule="auto"/>
        <w:jc w:val="both"/>
        <w:rPr>
          <w:rFonts w:hint="eastAsia" w:ascii="Times New Roman" w:hAnsi="Times New Roman"/>
          <w:b/>
        </w:rPr>
      </w:pPr>
      <w:r>
        <w:rPr>
          <w:rFonts w:hint="eastAsia" w:ascii="Times New Roman" w:hAnsi="Times New Roman"/>
          <w:b/>
          <w:highlight w:val="none"/>
          <w:lang w:val="en-US" w:eastAsia="zh-CN"/>
        </w:rPr>
        <w:t>Table</w:t>
      </w:r>
      <w:r>
        <w:rPr>
          <w:rFonts w:hint="eastAsia" w:ascii="Times New Roman" w:hAnsi="Times New Roman"/>
          <w:b/>
          <w:highlight w:val="none"/>
        </w:rPr>
        <w:t xml:space="preserve"> </w:t>
      </w:r>
      <w:r>
        <w:rPr>
          <w:rFonts w:hint="eastAsia" w:ascii="Times New Roman" w:hAnsi="Times New Roman"/>
          <w:b/>
          <w:highlight w:val="none"/>
          <w:lang w:val="en-US" w:eastAsia="zh-CN"/>
        </w:rPr>
        <w:t>S5</w:t>
      </w:r>
      <w:r>
        <w:rPr>
          <w:rFonts w:hint="eastAsia" w:ascii="Times New Roman" w:hAnsi="Times New Roman"/>
          <w:b/>
          <w:highlight w:val="none"/>
        </w:rPr>
        <w:t xml:space="preserve"> </w:t>
      </w:r>
      <w:r>
        <w:rPr>
          <w:rFonts w:ascii="Times New Roman" w:hAnsi="Times New Roman"/>
          <w:b/>
          <w:highlight w:val="none"/>
        </w:rPr>
        <w:t xml:space="preserve">Changes </w:t>
      </w:r>
      <w:r>
        <w:rPr>
          <w:rFonts w:hint="eastAsia" w:ascii="Times New Roman" w:hAnsi="Times New Roman"/>
          <w:b/>
          <w:highlight w:val="none"/>
          <w:lang w:val="en-US" w:eastAsia="zh-CN"/>
        </w:rPr>
        <w:t>on</w:t>
      </w:r>
      <w:r>
        <w:rPr>
          <w:rFonts w:ascii="Times New Roman" w:hAnsi="Times New Roman"/>
          <w:b/>
          <w:highlight w:val="none"/>
        </w:rPr>
        <w:t xml:space="preserve"> soil nitrate nitrogen content </w:t>
      </w:r>
      <w:r>
        <w:rPr>
          <w:rFonts w:hint="eastAsia" w:ascii="Times New Roman" w:hAnsi="Times New Roman"/>
          <w:b/>
          <w:highlight w:val="none"/>
          <w:lang w:val="en-US" w:eastAsia="zh-CN"/>
        </w:rPr>
        <w:t>at</w:t>
      </w:r>
      <w:r>
        <w:rPr>
          <w:rFonts w:ascii="Times New Roman" w:hAnsi="Times New Roman"/>
          <w:b/>
          <w:highlight w:val="none"/>
        </w:rPr>
        <w:t xml:space="preserve"> 0</w:t>
      </w:r>
      <w:r>
        <w:rPr>
          <w:rFonts w:hint="eastAsia" w:ascii="Times New Roman" w:hAnsi="Times New Roman"/>
          <w:b/>
          <w:highlight w:val="none"/>
          <w:lang w:eastAsia="zh-CN"/>
        </w:rPr>
        <w:sym w:font="Symbol" w:char="002D"/>
      </w:r>
      <w:r>
        <w:rPr>
          <w:rFonts w:ascii="Times New Roman" w:hAnsi="Times New Roman"/>
          <w:b/>
          <w:highlight w:val="none"/>
        </w:rPr>
        <w:t xml:space="preserve">100cm soil layers </w:t>
      </w:r>
      <w:r>
        <w:rPr>
          <w:rFonts w:hint="eastAsia" w:ascii="Times New Roman" w:hAnsi="Times New Roman"/>
          <w:b/>
          <w:highlight w:val="none"/>
          <w:lang w:val="en-US" w:eastAsia="zh-CN"/>
        </w:rPr>
        <w:t>in</w:t>
      </w:r>
      <w:r>
        <w:rPr>
          <w:rFonts w:ascii="Times New Roman" w:hAnsi="Times New Roman"/>
          <w:b/>
          <w:highlight w:val="none"/>
        </w:rPr>
        <w:t xml:space="preserve"> different periods</w:t>
      </w:r>
      <w:r>
        <w:rPr>
          <w:rFonts w:hint="eastAsia" w:ascii="Times New Roman" w:hAnsi="Times New Roman"/>
          <w:b/>
          <w:highlight w:val="none"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156"/>
        <w:gridCol w:w="46"/>
        <w:gridCol w:w="1055"/>
        <w:gridCol w:w="1296"/>
        <w:gridCol w:w="1216"/>
        <w:gridCol w:w="1296"/>
        <w:gridCol w:w="1205"/>
      </w:tblGrid>
      <w:tr w14:paraId="17C07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6" w:hRule="atLeast"/>
        </w:trPr>
        <w:tc>
          <w:tcPr>
            <w:tcW w:w="733" w:type="pc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55C877C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ear</w:t>
            </w:r>
          </w:p>
        </w:tc>
        <w:tc>
          <w:tcPr>
            <w:tcW w:w="705" w:type="pct"/>
            <w:gridSpan w:val="2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0794086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rtile period</w:t>
            </w:r>
          </w:p>
        </w:tc>
        <w:tc>
          <w:tcPr>
            <w:tcW w:w="618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4E6EC15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oil depth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m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3B7C2A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CK</w:t>
            </w:r>
          </w:p>
        </w:tc>
        <w:tc>
          <w:tcPr>
            <w:tcW w:w="121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56258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2E48A0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12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B1C87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</w:t>
            </w:r>
          </w:p>
        </w:tc>
      </w:tr>
      <w:tr w14:paraId="1C872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1032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705" w:type="pct"/>
            <w:gridSpan w:val="2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104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  <w:p w14:paraId="398577F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3DB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9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EE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±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EA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±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A6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2±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38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3±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AEA1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1D38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F775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4B6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5A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19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±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D0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2A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±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A28D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62EF4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EA1B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722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74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6F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±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6D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40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±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7705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218D9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6FAB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2A5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46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±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CB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E6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±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4E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±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F205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508C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C462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7FC5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2B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±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B4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71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95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±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337D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4334A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EB87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DD6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75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2±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02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5±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08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5±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0D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±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6AE15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817F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383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4FD2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2D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5±0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5A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9±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A6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6E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8±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E16C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A2F0B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60A4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2F04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82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±0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49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±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0D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±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BE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6±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BDAA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B4A8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FFC2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DFF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AF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±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98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±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BD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7F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8±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0FB7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880DB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6F25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438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7A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6A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±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E2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±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9B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±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D654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C07CE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B0F4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A15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87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±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EC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6±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0D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±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4A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2±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F2C7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EF33B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46C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58B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D5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±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01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±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50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±0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B7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±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4FFA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7D66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01B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34EF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DD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±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3F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08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±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5B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3±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9374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FC966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FF99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8DAC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16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±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60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±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E9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±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12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8±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8645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CB05A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AAE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7F1D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B5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±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75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±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56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±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A4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09D3C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4AB40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E9E4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4D7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74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2±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52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±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66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3±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37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4±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D48F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6E3C2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8E8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268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FD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±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E8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±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0B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7±0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CC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±0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AA2D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8F4B4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85E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A915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B9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±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3B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±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18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±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7E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3±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2341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80B04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E1B2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39A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70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±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C9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83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±0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FB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234A1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14DBB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72B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5E09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5F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±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64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±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60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±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33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993D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6273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13A5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A85D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53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±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94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3±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86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6±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D9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4±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D42A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43201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063C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BD1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39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±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75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±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5A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4±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2D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5±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806D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63F62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1145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075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CB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±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F6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±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D5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±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E5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7±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1CCB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4DDF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15B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84B1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CB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±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A0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±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F3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±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E6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±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AEC5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7BEF8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70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9DFE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3B7B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81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±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CD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±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5B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±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A8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±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04BA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2A01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1F3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82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±0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34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±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C4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±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51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2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684AC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07EBD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DE62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F8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±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79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±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FF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8±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31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4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22FA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4A94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8A0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16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±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7D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±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A4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±0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F2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±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39F5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BFED6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A42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83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±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6F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±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B0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3±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57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9±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A2A2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53037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79E51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56E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±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7C5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±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B70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9±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A20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±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DC58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5F300FE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23</w:t>
            </w:r>
          </w:p>
        </w:tc>
        <w:tc>
          <w:tcPr>
            <w:tcW w:w="67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DCE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  <w:p w14:paraId="38EBF8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16F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99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2±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12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93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8±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53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9±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59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1±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D7D0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9FF96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4CCB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7CFB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9A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4B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±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15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1±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7D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±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D456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A97F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5E86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FED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8B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1C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7B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±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35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±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137D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4C82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862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721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A9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±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CB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±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D9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±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E6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±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93E0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03C9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B991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7F29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60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±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C4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±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E8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±0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D5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00A94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2BD6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8DC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D184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7F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5±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B0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±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E5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±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D6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8±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2DF4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F70B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F3E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9A5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AD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8±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5E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2±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2A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2±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4C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1±1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39A5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4E53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EA13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78D2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35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9±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76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6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FD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BE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±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7745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FC93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C48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C659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BF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±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F8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3±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DB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±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80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±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</w:tr>
      <w:tr w14:paraId="3117E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711B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D364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793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98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7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22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±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70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±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73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±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 w14:paraId="41499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DCA7F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E47C2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A23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96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5±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F7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6±0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FE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B1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3±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060B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397D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D5737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58A5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19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2±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57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±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C9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3±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E6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6±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FD14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78156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98C4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0DEB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14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1±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85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±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D1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4±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DD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8±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796E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53661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4A6AB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57DE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03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F3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±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9C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±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DC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AFB6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1D24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6E8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384D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92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9B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±0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EC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D6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6±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510F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C11D1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38B5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CBDA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BE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4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B7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9±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CD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2±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B1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7±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37648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5DEB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AEAB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B01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19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±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D9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±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8A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2±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5E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7±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B85D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84350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F844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1857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BE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9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E8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±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CC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±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24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±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5992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99A4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DF773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4155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7B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±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44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±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AB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±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F5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9±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7AB2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E50A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EAD5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978F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35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67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±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37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±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92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456D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B8D49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C010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2A8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DA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1±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2D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1±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AB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±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57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±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7998B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51D23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71FF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00A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22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78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1±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71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6±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52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9±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ED98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290C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A1E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EC9A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2E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±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D2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7B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6±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80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±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1CCC0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7570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146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21B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8E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±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47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±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1B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±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92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4±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4FB18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563D6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3BE8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8AD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49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±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60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±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C6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±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C5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±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a</w:t>
            </w:r>
          </w:p>
        </w:tc>
      </w:tr>
      <w:tr w14:paraId="2BCBC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F982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129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Germin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82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±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80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±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CD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±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D4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0452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3B4E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FA43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eed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A4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7±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99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8±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16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DE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1±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22720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76A1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AAE6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rout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56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±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4A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±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A1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3±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A3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9±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05174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2ABFA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4AA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Flower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65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7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02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±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26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±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92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5±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6E5BF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A7C1C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24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9660A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aturity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9A7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34D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±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6F1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232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</w:tbl>
    <w:p w14:paraId="01669808">
      <w:pPr>
        <w:rPr>
          <w:rFonts w:hint="eastAsia" w:ascii="Times New Roman" w:hAnsi="Times New Roman"/>
          <w:b w:val="0"/>
          <w:bCs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hZGI4ODY3NzQ3M2ViYTM1MTVmODM0NmIwZDA2NGQifQ=="/>
  </w:docVars>
  <w:rsids>
    <w:rsidRoot w:val="27355235"/>
    <w:rsid w:val="015D0D5E"/>
    <w:rsid w:val="021F4265"/>
    <w:rsid w:val="046C750A"/>
    <w:rsid w:val="05B253F0"/>
    <w:rsid w:val="068B1EC9"/>
    <w:rsid w:val="0BAD28E2"/>
    <w:rsid w:val="0CE16DAE"/>
    <w:rsid w:val="0F127E65"/>
    <w:rsid w:val="1C0A168B"/>
    <w:rsid w:val="1F6E1F30"/>
    <w:rsid w:val="228F4698"/>
    <w:rsid w:val="24CC5250"/>
    <w:rsid w:val="27355235"/>
    <w:rsid w:val="28A15125"/>
    <w:rsid w:val="29257B04"/>
    <w:rsid w:val="2F3D17B4"/>
    <w:rsid w:val="322C3CB1"/>
    <w:rsid w:val="42A32262"/>
    <w:rsid w:val="5F4E176E"/>
    <w:rsid w:val="68F77E6E"/>
    <w:rsid w:val="70657DB3"/>
    <w:rsid w:val="790F4D60"/>
    <w:rsid w:val="7AF4245F"/>
    <w:rsid w:val="7C32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4T16:41:00Z</dcterms:created>
  <dc:creator>SUMMER</dc:creator>
  <cp:lastModifiedBy>SUMMER</cp:lastModifiedBy>
  <dcterms:modified xsi:type="dcterms:W3CDTF">2024-08-27T14:5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AA0C0F9EAE54F788254AED15E9516A7_11</vt:lpwstr>
  </property>
</Properties>
</file>